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C9E32" w14:textId="77777777" w:rsidR="009758E6" w:rsidRPr="00E7639A" w:rsidRDefault="009758E6" w:rsidP="009758E6">
      <w:pPr>
        <w:rPr>
          <w:sz w:val="22"/>
          <w:lang w:val="en-US"/>
        </w:rPr>
      </w:pPr>
      <w:bookmarkStart w:id="0" w:name="_Toc152246376"/>
      <w:r>
        <w:rPr>
          <w:b/>
          <w:bCs/>
          <w:lang w:val="en-US"/>
        </w:rPr>
        <w:t>Additional File</w:t>
      </w:r>
      <w:r w:rsidRPr="00540E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. </w:t>
      </w:r>
      <w:r w:rsidRPr="00E7639A">
        <w:rPr>
          <w:shd w:val="clear" w:color="auto" w:fill="FFFFFF"/>
          <w:lang w:val="en-US"/>
        </w:rPr>
        <w:t>STROBE-nut: An extension of the STROBE statement for nutritional epidemiology</w:t>
      </w:r>
      <w:bookmarkEnd w:id="0"/>
      <w:r w:rsidRPr="00E7639A">
        <w:rPr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5"/>
        <w:gridCol w:w="752"/>
        <w:gridCol w:w="4458"/>
        <w:gridCol w:w="4936"/>
        <w:gridCol w:w="1357"/>
      </w:tblGrid>
      <w:tr w:rsidR="009758E6" w:rsidRPr="00E7639A" w14:paraId="172B97EF" w14:textId="77777777" w:rsidTr="00C3384C">
        <w:trPr>
          <w:trHeight w:val="289"/>
          <w:tblHeader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36DBE0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41EFE0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40478A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A95B99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CFED48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Reported on page #</w:t>
            </w:r>
          </w:p>
        </w:tc>
      </w:tr>
      <w:tr w:rsidR="009758E6" w:rsidRPr="00E7639A" w14:paraId="2D4D5D0D" w14:textId="77777777" w:rsidTr="00C3384C">
        <w:trPr>
          <w:trHeight w:val="1016"/>
        </w:trPr>
        <w:tc>
          <w:tcPr>
            <w:tcW w:w="0" w:type="auto"/>
            <w:tcBorders>
              <w:top w:val="single" w:sz="6" w:space="0" w:color="000000"/>
            </w:tcBorders>
          </w:tcPr>
          <w:p w14:paraId="7E70665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 xml:space="preserve">Title and </w:t>
            </w:r>
          </w:p>
          <w:p w14:paraId="3913127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abstract</w:t>
            </w:r>
          </w:p>
          <w:p w14:paraId="2BB91B0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hideMark/>
          </w:tcPr>
          <w:p w14:paraId="774FB329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hideMark/>
          </w:tcPr>
          <w:p w14:paraId="47992C3F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a) Indicate the study’s design with a commonly used term in the title or the abstract.</w:t>
            </w:r>
          </w:p>
          <w:p w14:paraId="5A434C9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hideMark/>
          </w:tcPr>
          <w:p w14:paraId="62DD5527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color w:val="000000"/>
                <w:u w:val="single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 xml:space="preserve">nut-1 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hideMark/>
          </w:tcPr>
          <w:p w14:paraId="6018AA62" w14:textId="77777777" w:rsidR="009758E6" w:rsidRPr="00E7639A" w:rsidRDefault="009758E6" w:rsidP="00C3384C">
            <w:pPr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1-3</w:t>
            </w:r>
          </w:p>
        </w:tc>
      </w:tr>
      <w:tr w:rsidR="009758E6" w:rsidRPr="00E7639A" w14:paraId="1F6C9A95" w14:textId="77777777" w:rsidTr="00C3384C">
        <w:trPr>
          <w:trHeight w:val="378"/>
        </w:trPr>
        <w:tc>
          <w:tcPr>
            <w:tcW w:w="0" w:type="auto"/>
            <w:hideMark/>
          </w:tcPr>
          <w:p w14:paraId="0BF7815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</w:tcPr>
          <w:p w14:paraId="312969E7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CD09C76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A0F10A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EFF33A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758E6" w:rsidRPr="00E7639A" w14:paraId="0D74DD81" w14:textId="77777777" w:rsidTr="00C3384C">
        <w:trPr>
          <w:trHeight w:val="459"/>
        </w:trPr>
        <w:tc>
          <w:tcPr>
            <w:tcW w:w="0" w:type="auto"/>
            <w:hideMark/>
          </w:tcPr>
          <w:p w14:paraId="2472F99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Background </w:t>
            </w: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hideMark/>
          </w:tcPr>
          <w:p w14:paraId="69DE80F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1806F69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</w:tcPr>
          <w:p w14:paraId="5E2E33A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2D7F733E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3-5</w:t>
            </w:r>
          </w:p>
        </w:tc>
      </w:tr>
      <w:tr w:rsidR="009758E6" w:rsidRPr="00E7639A" w14:paraId="5B1221A4" w14:textId="77777777" w:rsidTr="00C3384C">
        <w:tc>
          <w:tcPr>
            <w:tcW w:w="0" w:type="auto"/>
            <w:hideMark/>
          </w:tcPr>
          <w:p w14:paraId="5762586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hideMark/>
          </w:tcPr>
          <w:p w14:paraId="72E57C1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8D786E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</w:tcPr>
          <w:p w14:paraId="2F5F3D7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3C4AC47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4-5</w:t>
            </w:r>
          </w:p>
        </w:tc>
      </w:tr>
      <w:tr w:rsidR="009758E6" w:rsidRPr="00E7639A" w14:paraId="7A411E73" w14:textId="77777777" w:rsidTr="00C3384C">
        <w:tc>
          <w:tcPr>
            <w:tcW w:w="0" w:type="auto"/>
            <w:hideMark/>
          </w:tcPr>
          <w:p w14:paraId="61A1888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</w:tcPr>
          <w:p w14:paraId="0CFFE88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08961E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17ED934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A5F6F64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758E6" w:rsidRPr="00E7639A" w14:paraId="7B037EB9" w14:textId="77777777" w:rsidTr="00C3384C">
        <w:tc>
          <w:tcPr>
            <w:tcW w:w="0" w:type="auto"/>
            <w:hideMark/>
          </w:tcPr>
          <w:p w14:paraId="2F3A1ACA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hideMark/>
          </w:tcPr>
          <w:p w14:paraId="6322785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3C6FB45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</w:tcPr>
          <w:p w14:paraId="246553EE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hideMark/>
          </w:tcPr>
          <w:p w14:paraId="5E519665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5-6</w:t>
            </w:r>
          </w:p>
        </w:tc>
      </w:tr>
      <w:tr w:rsidR="009758E6" w:rsidRPr="00E7639A" w14:paraId="052C36EB" w14:textId="77777777" w:rsidTr="00C3384C">
        <w:tc>
          <w:tcPr>
            <w:tcW w:w="0" w:type="auto"/>
            <w:hideMark/>
          </w:tcPr>
          <w:p w14:paraId="50217DD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  <w:hideMark/>
          </w:tcPr>
          <w:p w14:paraId="2FE553A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0BC82B5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hideMark/>
          </w:tcPr>
          <w:p w14:paraId="1934002D" w14:textId="77777777" w:rsidR="009758E6" w:rsidRPr="00E7639A" w:rsidRDefault="009758E6" w:rsidP="00C3384C">
            <w:pPr>
              <w:spacing w:line="240" w:lineRule="auto"/>
              <w:rPr>
                <w:rFonts w:cstheme="minorHAnsi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5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E7639A">
              <w:rPr>
                <w:rFonts w:cstheme="minorHAnsi"/>
                <w:color w:val="00000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E7639A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7AF78813" w14:textId="77777777" w:rsidR="009758E6" w:rsidRPr="00E7639A" w:rsidRDefault="009758E6" w:rsidP="00C3384C">
            <w:pPr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5-6</w:t>
            </w:r>
          </w:p>
        </w:tc>
      </w:tr>
      <w:tr w:rsidR="009758E6" w:rsidRPr="00E7639A" w14:paraId="4333238D" w14:textId="77777777" w:rsidTr="00C3384C">
        <w:tc>
          <w:tcPr>
            <w:tcW w:w="0" w:type="auto"/>
            <w:hideMark/>
          </w:tcPr>
          <w:p w14:paraId="0C438C2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hideMark/>
          </w:tcPr>
          <w:p w14:paraId="166438D1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1DE46772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 xml:space="preserve">a) Cohort study—Give the eligibility criteria, and the sources and methods of </w:t>
            </w: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selection of participants. Describe methods of follow-up.</w:t>
            </w:r>
          </w:p>
          <w:p w14:paraId="5E6138C2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52CB5B1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ross-sectional study—Give the eligibility criteria, and the sources and methods of selection of participants.</w:t>
            </w:r>
          </w:p>
          <w:p w14:paraId="5E7281C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left="49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b) Cohort study—For matched studies, give matching criteria and number of exposed and unexposed.</w:t>
            </w:r>
          </w:p>
          <w:p w14:paraId="69E9BC3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hideMark/>
          </w:tcPr>
          <w:p w14:paraId="46E716D3" w14:textId="77777777" w:rsidR="009758E6" w:rsidRPr="00E7639A" w:rsidRDefault="009758E6" w:rsidP="00C3384C">
            <w:pPr>
              <w:tabs>
                <w:tab w:val="left" w:pos="142"/>
                <w:tab w:val="left" w:pos="2798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lastRenderedPageBreak/>
              <w:t>nut-6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Report particular dietary, physiological or nutritional characteristics that were </w:t>
            </w: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considered when selecting the target population.</w:t>
            </w:r>
          </w:p>
        </w:tc>
        <w:tc>
          <w:tcPr>
            <w:tcW w:w="0" w:type="auto"/>
          </w:tcPr>
          <w:p w14:paraId="2A636C01" w14:textId="77777777" w:rsidR="009758E6" w:rsidRPr="00E7639A" w:rsidRDefault="009758E6" w:rsidP="00C3384C">
            <w:pPr>
              <w:tabs>
                <w:tab w:val="left" w:pos="142"/>
                <w:tab w:val="left" w:pos="2798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lastRenderedPageBreak/>
              <w:t>5-6</w:t>
            </w:r>
          </w:p>
        </w:tc>
      </w:tr>
      <w:tr w:rsidR="009758E6" w:rsidRPr="00E7639A" w14:paraId="001FC1C2" w14:textId="77777777" w:rsidTr="00C3384C">
        <w:tc>
          <w:tcPr>
            <w:tcW w:w="0" w:type="auto"/>
            <w:hideMark/>
          </w:tcPr>
          <w:p w14:paraId="1BE7B31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  <w:hideMark/>
          </w:tcPr>
          <w:p w14:paraId="22CF1FA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7EFEF5E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hideMark/>
          </w:tcPr>
          <w:p w14:paraId="162C98C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 xml:space="preserve">nut-7.1 </w:t>
            </w:r>
            <w:r w:rsidRPr="00E7639A">
              <w:rPr>
                <w:rFonts w:cstheme="minorHAnsi"/>
                <w:color w:val="000000"/>
                <w:lang w:val="en-US"/>
              </w:rPr>
              <w:t>Clearly define foods, food groups, nutrients, or other food components.</w:t>
            </w:r>
            <w:r w:rsidRPr="00E7639A">
              <w:rPr>
                <w:rFonts w:cstheme="minorHAnsi"/>
                <w:b/>
                <w:color w:val="000000"/>
                <w:lang w:val="en-US"/>
              </w:rPr>
              <w:t xml:space="preserve"> </w:t>
            </w:r>
          </w:p>
          <w:p w14:paraId="47ECE51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7.2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</w:tcPr>
          <w:p w14:paraId="661CF63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6-8</w:t>
            </w:r>
          </w:p>
        </w:tc>
      </w:tr>
      <w:tr w:rsidR="009758E6" w:rsidRPr="00E7639A" w14:paraId="11CDE3DC" w14:textId="77777777" w:rsidTr="00C3384C">
        <w:tc>
          <w:tcPr>
            <w:tcW w:w="0" w:type="auto"/>
          </w:tcPr>
          <w:p w14:paraId="5D58CE0C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Data sources - </w:t>
            </w:r>
            <w:r w:rsidRPr="00E7639A">
              <w:rPr>
                <w:rFonts w:cstheme="minorHAnsi"/>
                <w:color w:val="000000"/>
                <w:lang w:val="en-US"/>
              </w:rPr>
              <w:tab/>
              <w:t>measurements</w:t>
            </w:r>
          </w:p>
          <w:p w14:paraId="32E5806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hideMark/>
          </w:tcPr>
          <w:p w14:paraId="297B895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14:paraId="0350C8F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 xml:space="preserve">For each variable of interest, give sources of data and details of methods of assessment (measurement). Describe </w:t>
            </w: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comparability of assessment methods if there is more than one group.</w:t>
            </w:r>
          </w:p>
        </w:tc>
        <w:tc>
          <w:tcPr>
            <w:tcW w:w="0" w:type="auto"/>
            <w:hideMark/>
          </w:tcPr>
          <w:p w14:paraId="4D3A76F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lastRenderedPageBreak/>
              <w:t>nut-8.1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Describe the dietary assessment method(s), e.g., portion size estimation, number of days and items recorded, how it </w:t>
            </w:r>
            <w:r w:rsidRPr="00E7639A">
              <w:rPr>
                <w:rFonts w:cstheme="minorHAnsi"/>
                <w:color w:val="000000"/>
                <w:lang w:val="en-US"/>
              </w:rPr>
              <w:lastRenderedPageBreak/>
              <w:t xml:space="preserve">was developed and administered, and how quality was assured. </w:t>
            </w:r>
            <w:r w:rsidRPr="00E7639A">
              <w:rPr>
                <w:rFonts w:cstheme="minorHAnsi"/>
                <w:lang w:val="en-US"/>
              </w:rPr>
              <w:t>Report if and how supplement intake was assessed.</w:t>
            </w:r>
          </w:p>
          <w:p w14:paraId="56F27CE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8.2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E7639A">
              <w:rPr>
                <w:rFonts w:cstheme="minorHAnsi"/>
                <w:color w:val="000000"/>
                <w:lang w:val="en-US"/>
              </w:rPr>
              <w:t>Describe the use of conversion factors,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if applicable.</w:t>
            </w:r>
          </w:p>
          <w:p w14:paraId="2FAFA4D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8.3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Describe the nutrient requirements, recommendations, or dietary guidelines and the evaluation approach used</w:t>
            </w:r>
            <w:r w:rsidRPr="00E7639A">
              <w:rPr>
                <w:rFonts w:eastAsia="Times New Roman" w:cstheme="minorHAnsi"/>
                <w:i/>
                <w:color w:val="000000"/>
                <w:lang w:val="en-US"/>
              </w:rPr>
              <w:t xml:space="preserve"> 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>to compare intake with the dietary reference values, if applicable.</w:t>
            </w:r>
          </w:p>
          <w:p w14:paraId="0053483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8.4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1606086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8.5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007C0CA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8.6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Report on the validity of the dietary or nutritional assessment methods and any 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lastRenderedPageBreak/>
              <w:t>internal or external validation used in the study, if applicable.</w:t>
            </w:r>
          </w:p>
        </w:tc>
        <w:tc>
          <w:tcPr>
            <w:tcW w:w="0" w:type="auto"/>
            <w:hideMark/>
          </w:tcPr>
          <w:p w14:paraId="31FEAA0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lastRenderedPageBreak/>
              <w:t>6-8</w:t>
            </w:r>
          </w:p>
        </w:tc>
      </w:tr>
      <w:tr w:rsidR="009758E6" w:rsidRPr="00E7639A" w14:paraId="4B7071D4" w14:textId="77777777" w:rsidTr="00C3384C">
        <w:tc>
          <w:tcPr>
            <w:tcW w:w="0" w:type="auto"/>
            <w:hideMark/>
          </w:tcPr>
          <w:p w14:paraId="22AB361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  <w:hideMark/>
          </w:tcPr>
          <w:p w14:paraId="1D4772B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908A63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hideMark/>
          </w:tcPr>
          <w:p w14:paraId="3BDCFCEC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9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hideMark/>
          </w:tcPr>
          <w:p w14:paraId="27DFB00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758E6" w:rsidRPr="00E7639A" w14:paraId="7A2D2867" w14:textId="77777777" w:rsidTr="00C3384C">
        <w:trPr>
          <w:trHeight w:val="285"/>
        </w:trPr>
        <w:tc>
          <w:tcPr>
            <w:tcW w:w="0" w:type="auto"/>
            <w:hideMark/>
          </w:tcPr>
          <w:p w14:paraId="33CBACD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  <w:hideMark/>
          </w:tcPr>
          <w:p w14:paraId="27B2208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77978B6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Explain how the study size was arrived at.</w:t>
            </w:r>
          </w:p>
        </w:tc>
        <w:tc>
          <w:tcPr>
            <w:tcW w:w="0" w:type="auto"/>
          </w:tcPr>
          <w:p w14:paraId="0BCBC184" w14:textId="77777777" w:rsidR="009758E6" w:rsidRPr="00E7639A" w:rsidRDefault="009758E6" w:rsidP="00C3384C">
            <w:pPr>
              <w:pStyle w:val="CommentTex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22CBA95D" w14:textId="77777777" w:rsidR="009758E6" w:rsidRPr="00E7639A" w:rsidRDefault="009758E6" w:rsidP="00C3384C">
            <w:pPr>
              <w:pStyle w:val="CommentText"/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  <w:lang w:val="en-US"/>
              </w:rPr>
              <w:t>5-6</w:t>
            </w:r>
          </w:p>
        </w:tc>
      </w:tr>
      <w:tr w:rsidR="009758E6" w:rsidRPr="00E7639A" w14:paraId="2825206C" w14:textId="77777777" w:rsidTr="00C3384C">
        <w:tc>
          <w:tcPr>
            <w:tcW w:w="0" w:type="auto"/>
            <w:hideMark/>
          </w:tcPr>
          <w:p w14:paraId="3173EC8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Quantitative </w:t>
            </w:r>
            <w:r w:rsidRPr="00E7639A">
              <w:rPr>
                <w:rFonts w:cstheme="minorHAnsi"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  <w:hideMark/>
          </w:tcPr>
          <w:p w14:paraId="4745F3A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61A103C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hideMark/>
          </w:tcPr>
          <w:p w14:paraId="791A559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11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Explain categorization of dietary/nutritional data (e.g., use of N-tiles and handling of nonconsumers) and the choice of reference category, if applicable.</w:t>
            </w:r>
          </w:p>
        </w:tc>
        <w:tc>
          <w:tcPr>
            <w:tcW w:w="0" w:type="auto"/>
            <w:hideMark/>
          </w:tcPr>
          <w:p w14:paraId="02523E1A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6-8</w:t>
            </w:r>
          </w:p>
        </w:tc>
      </w:tr>
      <w:tr w:rsidR="009758E6" w:rsidRPr="00E7639A" w14:paraId="3178E42E" w14:textId="77777777" w:rsidTr="00C3384C">
        <w:tc>
          <w:tcPr>
            <w:tcW w:w="0" w:type="auto"/>
            <w:hideMark/>
          </w:tcPr>
          <w:p w14:paraId="335992D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Statistical </w:t>
            </w:r>
          </w:p>
          <w:p w14:paraId="0E626CF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  <w:hideMark/>
          </w:tcPr>
          <w:p w14:paraId="70FBF28F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0C955130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57584E04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b) Describe any methods used to examine subgroups and interactions.</w:t>
            </w:r>
          </w:p>
          <w:p w14:paraId="71B5D667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c) Explain how missing data were addressed.</w:t>
            </w:r>
          </w:p>
          <w:p w14:paraId="67EF1D49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d) Cohort study—If applicable, explain how loss to follow-up was addressed.</w:t>
            </w:r>
          </w:p>
          <w:p w14:paraId="5B435AB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Case-control study—If applicable, explain how matching of cases and controls was addressed.</w:t>
            </w:r>
          </w:p>
          <w:p w14:paraId="41FB756C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ross-sectional study—If applicable, describe analytical methods taking account of sampling strategy.</w:t>
            </w:r>
          </w:p>
          <w:p w14:paraId="66D4756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e) Describe any sensitivity analyses.</w:t>
            </w:r>
          </w:p>
        </w:tc>
        <w:tc>
          <w:tcPr>
            <w:tcW w:w="0" w:type="auto"/>
            <w:hideMark/>
          </w:tcPr>
          <w:p w14:paraId="7FA8704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lastRenderedPageBreak/>
              <w:t>nut-12.1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Describe any statistical method used to combine dietary or nutritional data, if applicable.</w:t>
            </w:r>
          </w:p>
          <w:p w14:paraId="7BE7D2F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12.2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07954E1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12.3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Report any adjustments for measurement error, i.e,. from a validity or calibration study.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05E15B5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7</w:t>
            </w:r>
          </w:p>
        </w:tc>
      </w:tr>
      <w:tr w:rsidR="009758E6" w:rsidRPr="00E7639A" w14:paraId="3192E841" w14:textId="77777777" w:rsidTr="00C3384C">
        <w:tc>
          <w:tcPr>
            <w:tcW w:w="0" w:type="auto"/>
            <w:hideMark/>
          </w:tcPr>
          <w:p w14:paraId="05D6839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</w:tcPr>
          <w:p w14:paraId="118216C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6AFFC7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87497CC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BF06D0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758E6" w:rsidRPr="00E7639A" w14:paraId="426C02D6" w14:textId="77777777" w:rsidTr="00C3384C">
        <w:tc>
          <w:tcPr>
            <w:tcW w:w="0" w:type="auto"/>
            <w:hideMark/>
          </w:tcPr>
          <w:p w14:paraId="6BE4C91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hideMark/>
          </w:tcPr>
          <w:p w14:paraId="43049D5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23155F89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05FEDC72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b) Give reasons for non-participation at each stage.</w:t>
            </w:r>
          </w:p>
          <w:p w14:paraId="1D5BB47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c) Consider use of a flow diagram.</w:t>
            </w:r>
          </w:p>
        </w:tc>
        <w:tc>
          <w:tcPr>
            <w:tcW w:w="0" w:type="auto"/>
            <w:hideMark/>
          </w:tcPr>
          <w:p w14:paraId="6226214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13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Report the 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hideMark/>
          </w:tcPr>
          <w:p w14:paraId="6BD76C8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0-11</w:t>
            </w:r>
          </w:p>
        </w:tc>
      </w:tr>
      <w:tr w:rsidR="009758E6" w:rsidRPr="00E7639A" w14:paraId="5850963F" w14:textId="77777777" w:rsidTr="00C3384C">
        <w:tc>
          <w:tcPr>
            <w:tcW w:w="0" w:type="auto"/>
            <w:hideMark/>
          </w:tcPr>
          <w:p w14:paraId="44B5ACC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  <w:hideMark/>
          </w:tcPr>
          <w:p w14:paraId="08B20A64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3145455E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4982F2F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FB033C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hideMark/>
          </w:tcPr>
          <w:p w14:paraId="65BEC2F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lastRenderedPageBreak/>
              <w:t>nut-14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Give the distribution of participant characteristics across 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hideMark/>
          </w:tcPr>
          <w:p w14:paraId="624A529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0-11</w:t>
            </w:r>
          </w:p>
        </w:tc>
      </w:tr>
      <w:tr w:rsidR="009758E6" w:rsidRPr="00E7639A" w14:paraId="7C558E09" w14:textId="77777777" w:rsidTr="00C3384C">
        <w:tc>
          <w:tcPr>
            <w:tcW w:w="0" w:type="auto"/>
            <w:hideMark/>
          </w:tcPr>
          <w:p w14:paraId="26A0CBBA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  <w:hideMark/>
          </w:tcPr>
          <w:p w14:paraId="01B4541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7E0A0489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ohort study—Report numbers of outcome events or summary measures over time.</w:t>
            </w:r>
          </w:p>
          <w:p w14:paraId="615CFF5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ase-control study—Report numbers in each exposure category, or summary measures of exposure.</w:t>
            </w:r>
          </w:p>
          <w:p w14:paraId="47BCC26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</w:tcPr>
          <w:p w14:paraId="2F7A2DA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D352EE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2</w:t>
            </w:r>
          </w:p>
        </w:tc>
      </w:tr>
      <w:tr w:rsidR="009758E6" w:rsidRPr="00E7639A" w14:paraId="3624A862" w14:textId="77777777" w:rsidTr="00C3384C">
        <w:tc>
          <w:tcPr>
            <w:tcW w:w="0" w:type="auto"/>
            <w:hideMark/>
          </w:tcPr>
          <w:p w14:paraId="7936F6F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  <w:hideMark/>
          </w:tcPr>
          <w:p w14:paraId="4CAD39C5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2C8E24E4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642A0F00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Make clear which confounders were adjusted for and why they were included.</w:t>
            </w:r>
          </w:p>
          <w:p w14:paraId="3C8E5A7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(b) Report category boundaries when continuous variables were categorized.</w:t>
            </w:r>
          </w:p>
          <w:p w14:paraId="3C31CE3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hideMark/>
          </w:tcPr>
          <w:p w14:paraId="5DC1E4C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lastRenderedPageBreak/>
              <w:t>nut-16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hideMark/>
          </w:tcPr>
          <w:p w14:paraId="7272B8B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2</w:t>
            </w:r>
          </w:p>
        </w:tc>
      </w:tr>
      <w:tr w:rsidR="009758E6" w:rsidRPr="00E7639A" w14:paraId="2BC6D7F0" w14:textId="77777777" w:rsidTr="00C3384C">
        <w:tc>
          <w:tcPr>
            <w:tcW w:w="0" w:type="auto"/>
            <w:hideMark/>
          </w:tcPr>
          <w:p w14:paraId="375C8D1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hideMark/>
          </w:tcPr>
          <w:p w14:paraId="749DB53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613E2DF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hideMark/>
          </w:tcPr>
          <w:p w14:paraId="29752F2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 xml:space="preserve">nut-17 </w:t>
            </w:r>
            <w:r w:rsidRPr="00E7639A">
              <w:rPr>
                <w:rFonts w:eastAsia="Times New Roman" w:cstheme="minorHAnsi"/>
                <w:color w:val="000000"/>
                <w:lang w:val="en-US"/>
              </w:rPr>
              <w:t>Report any sensitivity analysis (e.g., exclusion of misreporters or outliers) and data imputation, if applicable.</w:t>
            </w:r>
          </w:p>
        </w:tc>
        <w:tc>
          <w:tcPr>
            <w:tcW w:w="0" w:type="auto"/>
          </w:tcPr>
          <w:p w14:paraId="0F9D976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2</w:t>
            </w:r>
          </w:p>
        </w:tc>
      </w:tr>
      <w:tr w:rsidR="009758E6" w:rsidRPr="00E7639A" w14:paraId="4A4C2514" w14:textId="77777777" w:rsidTr="00C3384C">
        <w:tc>
          <w:tcPr>
            <w:tcW w:w="0" w:type="auto"/>
            <w:hideMark/>
          </w:tcPr>
          <w:p w14:paraId="0656D38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</w:tcPr>
          <w:p w14:paraId="4BFDA48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C9CC71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58FDD70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B2EB7B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9758E6" w:rsidRPr="00E7639A" w14:paraId="6D57F348" w14:textId="77777777" w:rsidTr="00C3384C">
        <w:tc>
          <w:tcPr>
            <w:tcW w:w="0" w:type="auto"/>
            <w:hideMark/>
          </w:tcPr>
          <w:p w14:paraId="6637527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hideMark/>
          </w:tcPr>
          <w:p w14:paraId="7364B0F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78E6FED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</w:tcPr>
          <w:p w14:paraId="50CADCE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hideMark/>
          </w:tcPr>
          <w:p w14:paraId="1189C50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5</w:t>
            </w:r>
          </w:p>
        </w:tc>
      </w:tr>
      <w:tr w:rsidR="009758E6" w:rsidRPr="00E7639A" w14:paraId="3F19D7E1" w14:textId="77777777" w:rsidTr="00C3384C">
        <w:tc>
          <w:tcPr>
            <w:tcW w:w="0" w:type="auto"/>
            <w:hideMark/>
          </w:tcPr>
          <w:p w14:paraId="621D004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  <w:hideMark/>
          </w:tcPr>
          <w:p w14:paraId="0DA065A9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5D68AAE8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hideMark/>
          </w:tcPr>
          <w:p w14:paraId="13716E0F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19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</w:tcPr>
          <w:p w14:paraId="0197FEE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9</w:t>
            </w:r>
          </w:p>
        </w:tc>
      </w:tr>
      <w:tr w:rsidR="009758E6" w:rsidRPr="00E7639A" w14:paraId="26D90DC6" w14:textId="77777777" w:rsidTr="00C3384C">
        <w:tc>
          <w:tcPr>
            <w:tcW w:w="0" w:type="auto"/>
            <w:hideMark/>
          </w:tcPr>
          <w:p w14:paraId="5D7B99E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  <w:hideMark/>
          </w:tcPr>
          <w:p w14:paraId="69CCC71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6FFF1E83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hideMark/>
          </w:tcPr>
          <w:p w14:paraId="2942814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nut-20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</w:tcPr>
          <w:p w14:paraId="776633A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5-19</w:t>
            </w:r>
          </w:p>
        </w:tc>
      </w:tr>
      <w:tr w:rsidR="009758E6" w:rsidRPr="00E7639A" w14:paraId="1DDB80E7" w14:textId="77777777" w:rsidTr="00C3384C">
        <w:tc>
          <w:tcPr>
            <w:tcW w:w="0" w:type="auto"/>
            <w:hideMark/>
          </w:tcPr>
          <w:p w14:paraId="6FF2391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hideMark/>
          </w:tcPr>
          <w:p w14:paraId="3A84671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0472D703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</w:tcPr>
          <w:p w14:paraId="44AF4DC7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447B44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19</w:t>
            </w:r>
          </w:p>
        </w:tc>
      </w:tr>
      <w:tr w:rsidR="009758E6" w:rsidRPr="00E7639A" w14:paraId="609721F5" w14:textId="77777777" w:rsidTr="00C3384C">
        <w:tc>
          <w:tcPr>
            <w:tcW w:w="0" w:type="auto"/>
            <w:hideMark/>
          </w:tcPr>
          <w:p w14:paraId="08ECDC7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</w:tcPr>
          <w:p w14:paraId="01D34E3A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26CBDFF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0C19896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E077EC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</w:tr>
      <w:tr w:rsidR="009758E6" w:rsidRPr="00E7639A" w14:paraId="1A4A882C" w14:textId="77777777" w:rsidTr="00C3384C">
        <w:tc>
          <w:tcPr>
            <w:tcW w:w="0" w:type="auto"/>
            <w:hideMark/>
          </w:tcPr>
          <w:p w14:paraId="20FE9E68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ab/>
            </w:r>
            <w:r w:rsidRPr="00E7639A">
              <w:rPr>
                <w:rFonts w:cstheme="minorHAnsi"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hideMark/>
          </w:tcPr>
          <w:p w14:paraId="630FAC8F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6B5BCD4D" w14:textId="77777777" w:rsidR="009758E6" w:rsidRPr="00E7639A" w:rsidRDefault="009758E6" w:rsidP="00C338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E7639A">
              <w:rPr>
                <w:rFonts w:cstheme="minorHAnsi"/>
                <w:color w:val="000000"/>
                <w:lang w:val="en-US"/>
              </w:rPr>
              <w:lastRenderedPageBreak/>
              <w:t>applicable, for the original study on which the present article is based.</w:t>
            </w:r>
          </w:p>
        </w:tc>
        <w:tc>
          <w:tcPr>
            <w:tcW w:w="0" w:type="auto"/>
            <w:hideMark/>
          </w:tcPr>
          <w:p w14:paraId="3BDFFDA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</w:tcPr>
          <w:p w14:paraId="1B11F0AB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7</w:t>
            </w:r>
          </w:p>
        </w:tc>
      </w:tr>
      <w:tr w:rsidR="009758E6" w:rsidRPr="00E7639A" w14:paraId="54BE455F" w14:textId="77777777" w:rsidTr="00C3384C">
        <w:tc>
          <w:tcPr>
            <w:tcW w:w="0" w:type="auto"/>
            <w:hideMark/>
          </w:tcPr>
          <w:p w14:paraId="3856AE5E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i/>
                <w:color w:val="000000"/>
                <w:lang w:val="en-US"/>
              </w:rPr>
            </w:pPr>
            <w:r w:rsidRPr="00E7639A">
              <w:rPr>
                <w:rFonts w:cstheme="minorHAnsi"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706C105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CBB71F4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0" w:type="auto"/>
            <w:hideMark/>
          </w:tcPr>
          <w:p w14:paraId="3E0F9F31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color w:val="000000"/>
                <w:lang w:val="en-US"/>
              </w:rPr>
            </w:pPr>
            <w:r w:rsidRPr="00E7639A">
              <w:rPr>
                <w:rFonts w:cstheme="minorHAnsi"/>
                <w:b/>
                <w:color w:val="000000"/>
                <w:lang w:val="en-US"/>
              </w:rPr>
              <w:t xml:space="preserve">nut-22.1 </w:t>
            </w:r>
            <w:r w:rsidRPr="00E7639A">
              <w:rPr>
                <w:rFonts w:cstheme="minorHAnsi"/>
                <w:color w:val="00000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</w:tcPr>
          <w:p w14:paraId="785AF6E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cstheme="minorHAnsi"/>
                <w:bCs/>
                <w:color w:val="000000"/>
                <w:lang w:val="en-US"/>
              </w:rPr>
              <w:t>26</w:t>
            </w:r>
          </w:p>
        </w:tc>
      </w:tr>
      <w:tr w:rsidR="009758E6" w:rsidRPr="00E7639A" w14:paraId="1B018872" w14:textId="77777777" w:rsidTr="00C3384C">
        <w:tc>
          <w:tcPr>
            <w:tcW w:w="0" w:type="auto"/>
            <w:tcBorders>
              <w:bottom w:val="single" w:sz="6" w:space="0" w:color="000000"/>
            </w:tcBorders>
            <w:hideMark/>
          </w:tcPr>
          <w:p w14:paraId="22781E5D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Cs/>
                <w:i/>
                <w:color w:val="000000"/>
                <w:lang w:val="en-US"/>
              </w:rPr>
            </w:pPr>
            <w:r w:rsidRPr="00E7639A">
              <w:rPr>
                <w:rFonts w:cstheme="minorHAnsi"/>
                <w:i/>
                <w:color w:val="000000"/>
                <w:lang w:val="en-US"/>
              </w:rPr>
              <w:tab/>
              <w:t xml:space="preserve">Supplementary </w:t>
            </w:r>
            <w:r w:rsidRPr="00E7639A">
              <w:rPr>
                <w:rFonts w:cstheme="minorHAnsi"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753188E2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085D41A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hideMark/>
          </w:tcPr>
          <w:p w14:paraId="7CACB819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cstheme="minorHAnsi"/>
                <w:b/>
                <w:color w:val="000000"/>
                <w:lang w:val="en-US"/>
              </w:rPr>
            </w:pPr>
            <w:r w:rsidRPr="00E7639A">
              <w:rPr>
                <w:rFonts w:eastAsia="Times New Roman" w:cstheme="minorHAnsi"/>
                <w:b/>
                <w:color w:val="000000"/>
                <w:lang w:val="en-US"/>
              </w:rPr>
              <w:t>nut-</w:t>
            </w:r>
            <w:r w:rsidRPr="00E7639A">
              <w:rPr>
                <w:rFonts w:cstheme="minorHAnsi"/>
                <w:b/>
                <w:color w:val="000000"/>
                <w:lang w:val="en-US"/>
              </w:rPr>
              <w:t>22.2</w:t>
            </w:r>
            <w:r w:rsidRPr="00E7639A">
              <w:rPr>
                <w:rFonts w:cstheme="minorHAnsi"/>
                <w:color w:val="00000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091F90C5" w14:textId="77777777" w:rsidR="009758E6" w:rsidRPr="00E7639A" w:rsidRDefault="009758E6" w:rsidP="00C3384C">
            <w:pPr>
              <w:tabs>
                <w:tab w:val="left" w:pos="142"/>
              </w:tabs>
              <w:spacing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4-26</w:t>
            </w:r>
          </w:p>
        </w:tc>
      </w:tr>
    </w:tbl>
    <w:p w14:paraId="131CFB61" w14:textId="77777777" w:rsidR="00616E99" w:rsidRDefault="00616E99"/>
    <w:sectPr w:rsidR="00616E99" w:rsidSect="00912B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8E6"/>
    <w:rsid w:val="00322208"/>
    <w:rsid w:val="004E27BB"/>
    <w:rsid w:val="00616E99"/>
    <w:rsid w:val="00912BB3"/>
    <w:rsid w:val="009758E6"/>
    <w:rsid w:val="00DA1E0C"/>
    <w:rsid w:val="00E670CC"/>
    <w:rsid w:val="00E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E9D6C"/>
  <w15:chartTrackingRefBased/>
  <w15:docId w15:val="{D0960C5F-F1EE-4E3E-8032-8A2B7E8E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8E6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8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8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8E6"/>
    <w:pPr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8E6"/>
    <w:pPr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8E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75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8E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78</Words>
  <Characters>6577</Characters>
  <Application>Microsoft Office Word</Application>
  <DocSecurity>0</DocSecurity>
  <Lines>2192</Lines>
  <Paragraphs>1056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ARROLL</dc:creator>
  <cp:keywords/>
  <dc:description/>
  <cp:lastModifiedBy>BROOKE CARROLL</cp:lastModifiedBy>
  <cp:revision>1</cp:revision>
  <dcterms:created xsi:type="dcterms:W3CDTF">2024-04-16T04:09:00Z</dcterms:created>
  <dcterms:modified xsi:type="dcterms:W3CDTF">2024-04-16T04:15:00Z</dcterms:modified>
</cp:coreProperties>
</file>